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tbl>
      <w:tblPr>
        <w:tblStyle w:val="a7"/>
        <w:tblpPr w:leftFromText="180" w:rightFromText="180" w:vertAnchor="page" w:horzAnchor="page" w:tblpX="1153" w:tblpY="99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2360"/>
      </w:tblGrid>
      <w:tr w:rsidR="00844461" w:rsidTr="00E41496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44461" w:rsidRDefault="00A90482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Target</w:t>
            </w:r>
          </w:p>
          <w:p w:rsidR="00A90482" w:rsidRDefault="00A90482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44461" w:rsidRDefault="00A90482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Sequence(5'-3)</w:t>
            </w:r>
          </w:p>
          <w:p w:rsidR="00A90482" w:rsidRDefault="00A90482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44461" w:rsidRDefault="00A90482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Application</w:t>
            </w:r>
          </w:p>
          <w:p w:rsidR="00A90482" w:rsidRDefault="00A90482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649D1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DOCK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TGTATGAAAACAAGGGAGAGGCT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649D1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CTGGCATCATAGTTATAAAAAGCTTC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649D1" w:rsidTr="00E41496">
        <w:trPr>
          <w:trHeight w:val="90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CHD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ATCAAACTCTGGAGGAGGCCA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649D1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CTTCTGATGGATTATCTGAATGCCT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649D1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PSD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CCGATCTACATGGCCACCAAT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649D1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="009649D1" w:rsidRPr="00F73FAD">
              <w:rPr>
                <w:rFonts w:ascii="Arial" w:eastAsia="微软雅黑" w:hAnsi="Arial" w:cs="Arial"/>
                <w:sz w:val="24"/>
                <w:szCs w:val="24"/>
              </w:rPr>
              <w:t>CCTTTTGGCTGCTTCCACATT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649D1" w:rsidTr="00E41496">
        <w:trPr>
          <w:trHeight w:val="280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9649D1">
              <w:rPr>
                <w:rFonts w:ascii="Arial" w:eastAsia="微软雅黑" w:hAnsi="Arial" w:cs="Arial"/>
                <w:sz w:val="24"/>
                <w:szCs w:val="24"/>
              </w:rPr>
              <w:t>circANKIB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TTAAGGCCTCAGGATCTTCG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649D1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TGGTGGTTGTATTTCCCATGT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649D1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CD2AP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TTGGGACTGTTTCCCTCAAAT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649D1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121330" w:rsidP="009649D1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CCTGATGATTTCTCCAACTCG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649D1" w:rsidRDefault="009649D1" w:rsidP="009649D1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TRIM3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F73FAD">
              <w:rPr>
                <w:rFonts w:ascii="Arial" w:eastAsia="微软雅黑" w:hAnsi="Arial" w:cs="Arial"/>
                <w:sz w:val="24"/>
                <w:szCs w:val="24"/>
              </w:rPr>
              <w:t>GACGTTTCTTTTCTCATGGTGG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F73FAD">
              <w:rPr>
                <w:rFonts w:ascii="Arial" w:eastAsia="微软雅黑" w:hAnsi="Arial" w:cs="Arial"/>
                <w:sz w:val="24"/>
                <w:szCs w:val="24"/>
              </w:rPr>
              <w:t>AGTTGCTTCTGCCTTGTCTCCT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PMS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AAAAAGATCCAAGATCTCCTCA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CACTGACCACCGAAGTGATG</w:t>
            </w:r>
          </w:p>
        </w:tc>
        <w:tc>
          <w:tcPr>
            <w:tcW w:w="2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ZFA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TGGCCTCCTTTCCTGAGA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CCACCGATGGCTGTGACT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PAPPA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GCCCCTGAAGTATAAGGTGGT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微软雅黑" w:hAnsi="Arial" w:cs="Arial"/>
                <w:sz w:val="24"/>
                <w:szCs w:val="24"/>
              </w:rPr>
              <w:t>TGCTACTCCTGCCAACTCCT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BPTF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F73FAD">
              <w:rPr>
                <w:rFonts w:ascii="Arial" w:eastAsia="微软雅黑" w:hAnsi="Arial" w:cs="Arial"/>
                <w:sz w:val="24"/>
                <w:szCs w:val="24"/>
              </w:rPr>
              <w:t>AAGGCTTCAAAGCTAGCAGGTAC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F73FAD">
              <w:rPr>
                <w:rFonts w:ascii="Arial" w:eastAsia="微软雅黑" w:hAnsi="Arial" w:cs="Arial"/>
                <w:sz w:val="24"/>
                <w:szCs w:val="24"/>
              </w:rPr>
              <w:t>CTGGACCCACACTTGATGACTG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PGD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GGTGGGGCTGGCTTAT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AGCATGGAGGACGCTGAT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121330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121330">
              <w:rPr>
                <w:rFonts w:ascii="Arial" w:eastAsia="微软雅黑" w:hAnsi="Arial" w:cs="Arial"/>
                <w:sz w:val="24"/>
                <w:szCs w:val="24"/>
              </w:rPr>
              <w:t>circZNF13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12133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CATGGAAACAGCACCTAAATTG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121330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12133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GGAGCTGAGTTTTCTTTGT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21330" w:rsidRDefault="00121330" w:rsidP="0012133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933A40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4244EC" w:rsidP="00933A4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E50D49">
              <w:rPr>
                <w:rFonts w:ascii="Arial" w:eastAsia="微软雅黑" w:hAnsi="Arial" w:cs="Arial"/>
                <w:sz w:val="24"/>
                <w:szCs w:val="24"/>
              </w:rPr>
              <w:t>GAPDH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E34E87" w:rsidP="00933A4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E34E8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ACAACTTTGGTATCGTGGAAGG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E34E87" w:rsidP="00933A4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933A40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933A40" w:rsidP="00933A4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E34E87" w:rsidP="00933A40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E34E8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CCATCACGCCACAGTT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933A40" w:rsidRDefault="00933A40" w:rsidP="00933A40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1B2A27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circDOCK1-</w:t>
            </w:r>
            <w:r>
              <w:t xml:space="preserve"> </w:t>
            </w:r>
            <w:r w:rsidRPr="001B2A27">
              <w:rPr>
                <w:rFonts w:ascii="Arial" w:eastAsia="微软雅黑" w:hAnsi="Arial" w:cs="Arial"/>
                <w:sz w:val="24"/>
                <w:szCs w:val="24"/>
              </w:rPr>
              <w:t>di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Pr="00333B32">
              <w:rPr>
                <w:rFonts w:ascii="Arial" w:eastAsia="微软雅黑" w:hAnsi="Arial" w:cs="Arial"/>
                <w:sz w:val="24"/>
                <w:szCs w:val="24"/>
              </w:rPr>
              <w:t>GCACATCTTAGAAACATATGAAGGGT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333B32">
              <w:rPr>
                <w:rFonts w:ascii="Arial" w:eastAsia="微软雅黑" w:hAnsi="Arial" w:cs="Arial"/>
                <w:sz w:val="24"/>
                <w:szCs w:val="24"/>
              </w:rPr>
              <w:t>CATGATGTTGAAGAGGGCA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1B2A27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circDOCK1</w:t>
            </w:r>
            <w:r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t xml:space="preserve"> </w:t>
            </w:r>
            <w:r w:rsidRPr="001B2A27">
              <w:rPr>
                <w:rFonts w:ascii="Arial" w:eastAsia="微软雅黑" w:hAnsi="Arial" w:cs="Arial"/>
                <w:sz w:val="24"/>
                <w:szCs w:val="24"/>
              </w:rPr>
              <w:t>con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Pr="00333B32">
              <w:rPr>
                <w:rFonts w:ascii="Arial" w:eastAsia="微软雅黑" w:hAnsi="Arial" w:cs="Arial"/>
                <w:sz w:val="24"/>
                <w:szCs w:val="24"/>
              </w:rPr>
              <w:t>GATGCCCTCTTCAACATCATG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4244EC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333B32">
              <w:rPr>
                <w:rFonts w:ascii="Arial" w:eastAsia="微软雅黑" w:hAnsi="Arial" w:cs="Arial"/>
                <w:sz w:val="24"/>
                <w:szCs w:val="24"/>
              </w:rPr>
              <w:t>ACCCTTCATATGTTTCTAAGATGTG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CHD2</w:t>
            </w:r>
            <w:r w:rsidR="001B2A27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 w:rsidR="001B2A27">
              <w:t xml:space="preserve"> </w:t>
            </w:r>
            <w:r w:rsidR="001B2A27" w:rsidRPr="001B2A27">
              <w:rPr>
                <w:rFonts w:ascii="Arial" w:eastAsia="微软雅黑" w:hAnsi="Arial" w:cs="Arial"/>
                <w:sz w:val="24"/>
                <w:szCs w:val="24"/>
              </w:rPr>
              <w:t>di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Pr="00933A40">
              <w:rPr>
                <w:rFonts w:ascii="Arial" w:eastAsia="微软雅黑" w:hAnsi="Arial" w:cs="Arial"/>
                <w:sz w:val="24"/>
                <w:szCs w:val="24"/>
              </w:rPr>
              <w:t>GAAAACAAAGTGCCCAGGCTG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933A40">
              <w:rPr>
                <w:rFonts w:ascii="Arial" w:eastAsia="微软雅黑" w:hAnsi="Arial" w:cs="Arial"/>
                <w:sz w:val="24"/>
                <w:szCs w:val="24"/>
              </w:rPr>
              <w:t>TCCGATTTTCAGCAGGCAGT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rPr>
          <w:trHeight w:val="90"/>
        </w:trPr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1B2A27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circ</w:t>
            </w:r>
            <w:r w:rsidR="00E50D49" w:rsidRPr="00F73FAD">
              <w:rPr>
                <w:rFonts w:ascii="Arial" w:eastAsia="微软雅黑" w:hAnsi="Arial" w:cs="Arial"/>
                <w:sz w:val="24"/>
                <w:szCs w:val="24"/>
              </w:rPr>
              <w:t>CHD2</w:t>
            </w:r>
            <w:r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t xml:space="preserve"> </w:t>
            </w:r>
            <w:r w:rsidRPr="001B2A27">
              <w:rPr>
                <w:rFonts w:ascii="Arial" w:eastAsia="微软雅黑" w:hAnsi="Arial" w:cs="Arial"/>
                <w:sz w:val="24"/>
                <w:szCs w:val="24"/>
              </w:rPr>
              <w:t>con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Pr="00933A40">
              <w:rPr>
                <w:rFonts w:ascii="Arial" w:eastAsia="微软雅黑" w:hAnsi="Arial" w:cs="Arial"/>
                <w:sz w:val="24"/>
                <w:szCs w:val="24"/>
              </w:rPr>
              <w:t>GAACTGCCTGCTGAAAATCGGA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933A40">
              <w:rPr>
                <w:rFonts w:ascii="Arial" w:eastAsia="微软雅黑" w:hAnsi="Arial" w:cs="Arial"/>
                <w:sz w:val="24"/>
                <w:szCs w:val="24"/>
              </w:rPr>
              <w:t>CAGCCTGGGCACTTTGTTT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E50D49">
              <w:rPr>
                <w:rFonts w:ascii="Arial" w:eastAsia="微软雅黑" w:hAnsi="Arial" w:cs="Arial"/>
                <w:sz w:val="24"/>
                <w:szCs w:val="24"/>
              </w:rPr>
              <w:t>GAPDH</w:t>
            </w:r>
            <w:r w:rsidR="001B2A27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 w:rsidR="001B2A27">
              <w:t xml:space="preserve"> </w:t>
            </w:r>
            <w:r w:rsidR="001B2A27" w:rsidRPr="001B2A27">
              <w:rPr>
                <w:rFonts w:ascii="Arial" w:eastAsia="微软雅黑" w:hAnsi="Arial" w:cs="Arial"/>
                <w:sz w:val="24"/>
                <w:szCs w:val="24"/>
              </w:rPr>
              <w:t>di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="004244EC" w:rsidRPr="004244EC">
              <w:rPr>
                <w:rFonts w:ascii="Arial" w:eastAsia="微软雅黑" w:hAnsi="Arial" w:cs="Arial"/>
                <w:sz w:val="24"/>
                <w:szCs w:val="24"/>
              </w:rPr>
              <w:t>GAAGGTGAAGGTCGGAGTC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="004244EC" w:rsidRPr="004244EC">
              <w:rPr>
                <w:rFonts w:ascii="Arial" w:eastAsia="微软雅黑" w:hAnsi="Arial" w:cs="Arial"/>
                <w:sz w:val="24"/>
                <w:szCs w:val="24"/>
              </w:rPr>
              <w:t>GAAGATGGTGATGGGATTT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9E3DD5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E50D49">
              <w:rPr>
                <w:rFonts w:ascii="Arial" w:eastAsia="微软雅黑" w:hAnsi="Arial" w:cs="Arial"/>
                <w:sz w:val="24"/>
                <w:szCs w:val="24"/>
              </w:rPr>
              <w:t>GAPDH</w:t>
            </w:r>
            <w:r w:rsidR="001B2A27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 w:rsidR="001B2A27">
              <w:t xml:space="preserve"> </w:t>
            </w:r>
            <w:r w:rsidR="001B2A27" w:rsidRPr="001B2A27">
              <w:rPr>
                <w:rFonts w:ascii="Arial" w:eastAsia="微软雅黑" w:hAnsi="Arial" w:cs="Arial"/>
                <w:sz w:val="24"/>
                <w:szCs w:val="24"/>
              </w:rPr>
              <w:t>convergen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4244EC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>
              <w:t xml:space="preserve"> </w:t>
            </w:r>
            <w:r w:rsidRPr="004244E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CTGAGTACGTCGTGGAGTC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PCR</w:t>
            </w:r>
          </w:p>
          <w:p w:rsidR="004244EC" w:rsidRDefault="004244EC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4244EC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4244E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GAACAGTGAGCGCCTAGTG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9E3DD5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DOCK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07295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ACCGAGGTTACACGTTACGAA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072952">
              <w:rPr>
                <w:rFonts w:ascii="Arial" w:eastAsia="微软雅黑" w:hAnsi="Arial" w:cs="Arial"/>
                <w:sz w:val="24"/>
                <w:szCs w:val="24"/>
              </w:rPr>
              <w:t>TCGGAGTGTCGTGGTGACTT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9E3DD5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HD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072952">
              <w:rPr>
                <w:rFonts w:ascii="Arial" w:eastAsia="微软雅黑" w:hAnsi="Arial" w:cs="Arial"/>
                <w:sz w:val="24"/>
                <w:szCs w:val="24"/>
              </w:rPr>
              <w:t>AGCCAACCTTAACTGAGGAGT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>
              <w:t xml:space="preserve"> </w:t>
            </w:r>
            <w:r w:rsidRPr="00072952">
              <w:rPr>
                <w:rFonts w:ascii="Arial" w:eastAsia="微软雅黑" w:hAnsi="Arial" w:cs="Arial"/>
                <w:sz w:val="24"/>
                <w:szCs w:val="24"/>
              </w:rPr>
              <w:t>GGCAAGTTGATTGGAGGGATG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B866AD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lastRenderedPageBreak/>
              <w:t>ZFAT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 w:rsidR="00B866AD">
              <w:t xml:space="preserve"> </w:t>
            </w:r>
            <w:r w:rsidR="00B866AD" w:rsidRPr="00B866AD">
              <w:rPr>
                <w:rFonts w:ascii="Arial" w:eastAsia="微软雅黑" w:hAnsi="Arial" w:cs="Arial"/>
                <w:sz w:val="24"/>
                <w:szCs w:val="24"/>
              </w:rPr>
              <w:t>CTCTTCTCACCAAATCAGTCGG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 w:rsidR="00B866AD">
              <w:t xml:space="preserve"> </w:t>
            </w:r>
            <w:r w:rsidR="00B866AD" w:rsidRPr="00B866AD">
              <w:rPr>
                <w:rFonts w:ascii="Arial" w:eastAsia="微软雅黑" w:hAnsi="Arial" w:cs="Arial"/>
                <w:sz w:val="24"/>
                <w:szCs w:val="24"/>
              </w:rPr>
              <w:t>GGGTTCAGGTGTACTCAGAGG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9E3DD5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P</w:t>
            </w:r>
            <w:r>
              <w:rPr>
                <w:rFonts w:ascii="Arial" w:eastAsia="微软雅黑" w:hAnsi="Arial" w:cs="Arial"/>
                <w:sz w:val="24"/>
                <w:szCs w:val="24"/>
              </w:rPr>
              <w:t>APPA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F: </w:t>
            </w:r>
            <w:r w:rsidRPr="00072952">
              <w:rPr>
                <w:rFonts w:ascii="Arial" w:eastAsia="微软雅黑" w:hAnsi="Arial" w:cs="Arial"/>
                <w:sz w:val="24"/>
                <w:szCs w:val="24"/>
              </w:rPr>
              <w:t>GGATGGGTCATGGGCATTCA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072952" w:rsidP="00E50D49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 xml:space="preserve">R: </w:t>
            </w:r>
            <w:r w:rsidRPr="00072952">
              <w:rPr>
                <w:rFonts w:ascii="Arial" w:eastAsia="微软雅黑" w:hAnsi="Arial" w:cs="Arial"/>
                <w:sz w:val="24"/>
                <w:szCs w:val="24"/>
              </w:rPr>
              <w:t>GAAAAAGTAGCGTGGATCTCTGT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276DC2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276DC2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U</w:t>
            </w:r>
            <w:r>
              <w:rPr>
                <w:rFonts w:ascii="Arial" w:eastAsia="微软雅黑" w:hAnsi="Arial" w:cs="Arial"/>
                <w:sz w:val="24"/>
                <w:szCs w:val="24"/>
              </w:rPr>
              <w:t>LK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1B2A27" w:rsidP="00E50D49">
            <w:pPr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F:</w:t>
            </w:r>
            <w:r w:rsidR="003C6A65">
              <w:rPr>
                <w:rFonts w:ascii="Arial" w:eastAsia="微软雅黑" w:hAnsi="Arial" w:cs="Arial"/>
                <w:sz w:val="24"/>
                <w:szCs w:val="24"/>
              </w:rPr>
              <w:t xml:space="preserve"> </w:t>
            </w:r>
            <w:r w:rsidR="003C6A65" w:rsidRPr="003C6A65">
              <w:rPr>
                <w:rFonts w:ascii="Arial" w:eastAsia="微软雅黑" w:hAnsi="Arial" w:cs="Arial"/>
                <w:sz w:val="24"/>
                <w:szCs w:val="24"/>
              </w:rPr>
              <w:t>AGCACGATTTGGAGGTCGC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276DC2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T-qPCR</w:t>
            </w:r>
          </w:p>
        </w:tc>
      </w:tr>
      <w:tr w:rsidR="00276DC2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276DC2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1B2A27" w:rsidP="00E50D49">
            <w:pPr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R:</w:t>
            </w:r>
            <w:r w:rsidR="003C6A65">
              <w:rPr>
                <w:rFonts w:ascii="Arial" w:eastAsia="微软雅黑" w:hAnsi="Arial" w:cs="Arial"/>
                <w:sz w:val="24"/>
                <w:szCs w:val="24"/>
              </w:rPr>
              <w:t xml:space="preserve"> </w:t>
            </w:r>
            <w:r w:rsidR="003C6A65" w:rsidRPr="003C6A65">
              <w:rPr>
                <w:rFonts w:ascii="Arial" w:eastAsia="微软雅黑" w:hAnsi="Arial" w:cs="Arial"/>
                <w:sz w:val="24"/>
                <w:szCs w:val="24"/>
              </w:rPr>
              <w:t>GCCACGATGTTTTCATGTTTCA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6DC2" w:rsidRDefault="00276DC2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50D49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F6184" w:rsidRDefault="002F6184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CHD2</w:t>
            </w:r>
            <w:r>
              <w:rPr>
                <w:rFonts w:ascii="Arial" w:eastAsia="微软雅黑" w:hAnsi="Arial" w:cs="Arial"/>
                <w:sz w:val="24"/>
                <w:szCs w:val="24"/>
              </w:rPr>
              <w:t>-</w:t>
            </w:r>
          </w:p>
          <w:p w:rsidR="00E50D49" w:rsidRDefault="00E22260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s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i</w:t>
            </w:r>
            <w:r>
              <w:rPr>
                <w:rFonts w:ascii="Arial" w:eastAsia="微软雅黑" w:hAnsi="Arial" w:cs="Arial"/>
                <w:sz w:val="24"/>
                <w:szCs w:val="24"/>
              </w:rPr>
              <w:t>RNA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861BD" w:rsidP="00E861BD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Sens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 xml:space="preserve">: 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G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CC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GAAGGGA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U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92B4A" w:rsidRDefault="00D92B4A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CHD2</w:t>
            </w:r>
          </w:p>
          <w:p w:rsidR="00E50D49" w:rsidRDefault="00D92B4A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D92B4A">
              <w:rPr>
                <w:rFonts w:ascii="Arial" w:eastAsia="微软雅黑" w:hAnsi="Arial" w:cs="Arial"/>
                <w:sz w:val="24"/>
                <w:szCs w:val="24"/>
              </w:rPr>
              <w:t>knockdown</w:t>
            </w:r>
          </w:p>
        </w:tc>
      </w:tr>
      <w:tr w:rsidR="00E50D49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861BD" w:rsidP="00E861BD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ntis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ens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: UCAAAUUCCCUUCUCACAGGAUCUC</w:t>
            </w:r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50D49" w:rsidRDefault="00E50D49" w:rsidP="00E50D49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E861BD" w:rsidTr="00E41496">
        <w:tc>
          <w:tcPr>
            <w:tcW w:w="152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s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i</w:t>
            </w:r>
            <w:r>
              <w:rPr>
                <w:rFonts w:ascii="Arial" w:eastAsia="微软雅黑" w:hAnsi="Arial" w:cs="Arial"/>
                <w:sz w:val="24"/>
                <w:szCs w:val="24"/>
              </w:rPr>
              <w:t>RNA</w:t>
            </w:r>
            <w:r>
              <w:rPr>
                <w:rFonts w:ascii="Arial" w:eastAsia="微软雅黑" w:hAnsi="Arial" w:cs="Arial"/>
                <w:sz w:val="24"/>
                <w:szCs w:val="24"/>
              </w:rPr>
              <w:t>-</w:t>
            </w:r>
          </w:p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t>NC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CF4896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Sens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: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GG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CCGAG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GA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AAG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  <w:r w:rsidR="00CF48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23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F73FAD">
              <w:rPr>
                <w:rFonts w:ascii="Arial" w:eastAsia="微软雅黑" w:hAnsi="Arial" w:cs="Arial"/>
                <w:sz w:val="24"/>
                <w:szCs w:val="24"/>
              </w:rPr>
              <w:t>circCHD2</w:t>
            </w:r>
          </w:p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  <w:r w:rsidRPr="00D92B4A">
              <w:rPr>
                <w:rFonts w:ascii="Arial" w:eastAsia="微软雅黑" w:hAnsi="Arial" w:cs="Arial"/>
                <w:sz w:val="24"/>
                <w:szCs w:val="24"/>
              </w:rPr>
              <w:t>knockdown</w:t>
            </w:r>
          </w:p>
        </w:tc>
      </w:tr>
      <w:tr w:rsidR="00E861BD" w:rsidTr="00E41496"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E861BD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ntis</w:t>
            </w:r>
            <w:r w:rsidRPr="00E861BD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ens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: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CF48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lang w:bidi="ar"/>
              </w:rPr>
              <w:t>UCAUAACUUAUUCCACUCGGACCUC</w:t>
            </w:r>
            <w:bookmarkStart w:id="0" w:name="_GoBack"/>
            <w:bookmarkEnd w:id="0"/>
          </w:p>
        </w:tc>
        <w:tc>
          <w:tcPr>
            <w:tcW w:w="236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861BD" w:rsidRDefault="00E861BD" w:rsidP="00E861BD">
            <w:pPr>
              <w:jc w:val="center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</w:tbl>
    <w:p w:rsidR="00E41496" w:rsidRDefault="00E41496" w:rsidP="00E41496">
      <w:pPr>
        <w:rPr>
          <w:rFonts w:ascii="Arial" w:hAnsi="Arial" w:cs="Arial"/>
          <w:sz w:val="24"/>
          <w:szCs w:val="24"/>
        </w:rPr>
      </w:pPr>
    </w:p>
    <w:p w:rsidR="00844461" w:rsidRDefault="00844461">
      <w:pPr>
        <w:rPr>
          <w:rFonts w:ascii="Arial" w:hAnsi="Arial" w:cs="Arial"/>
          <w:sz w:val="24"/>
          <w:szCs w:val="24"/>
        </w:rPr>
      </w:pPr>
    </w:p>
    <w:p w:rsidR="00844461" w:rsidRDefault="00844461">
      <w:pPr>
        <w:rPr>
          <w:rFonts w:ascii="Arial" w:hAnsi="Arial" w:cs="Arial"/>
          <w:sz w:val="24"/>
          <w:szCs w:val="24"/>
        </w:rPr>
      </w:pPr>
    </w:p>
    <w:sectPr w:rsidR="00844461">
      <w:pgSz w:w="11907" w:h="16839"/>
      <w:pgMar w:top="1000" w:right="1000" w:bottom="1000" w:left="10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4E8E" w:rsidRDefault="00E24E8E" w:rsidP="00B8797C">
      <w:r>
        <w:separator/>
      </w:r>
    </w:p>
  </w:endnote>
  <w:endnote w:type="continuationSeparator" w:id="0">
    <w:p w:rsidR="00E24E8E" w:rsidRDefault="00E24E8E" w:rsidP="00B87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4E8E" w:rsidRDefault="00E24E8E" w:rsidP="00B8797C">
      <w:r>
        <w:separator/>
      </w:r>
    </w:p>
  </w:footnote>
  <w:footnote w:type="continuationSeparator" w:id="0">
    <w:p w:rsidR="00E24E8E" w:rsidRDefault="00E24E8E" w:rsidP="00B87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C1A"/>
    <w:rsid w:val="00072952"/>
    <w:rsid w:val="000C51B7"/>
    <w:rsid w:val="00121330"/>
    <w:rsid w:val="001B0706"/>
    <w:rsid w:val="001B2A27"/>
    <w:rsid w:val="00216EB9"/>
    <w:rsid w:val="00276DC2"/>
    <w:rsid w:val="002A313C"/>
    <w:rsid w:val="002F6184"/>
    <w:rsid w:val="00311574"/>
    <w:rsid w:val="00333B32"/>
    <w:rsid w:val="003C6A65"/>
    <w:rsid w:val="004244EC"/>
    <w:rsid w:val="004459E1"/>
    <w:rsid w:val="004859AF"/>
    <w:rsid w:val="00554A45"/>
    <w:rsid w:val="0059531B"/>
    <w:rsid w:val="006015F9"/>
    <w:rsid w:val="00616505"/>
    <w:rsid w:val="0062213C"/>
    <w:rsid w:val="00633F40"/>
    <w:rsid w:val="006549AD"/>
    <w:rsid w:val="00683E7D"/>
    <w:rsid w:val="00684D9C"/>
    <w:rsid w:val="006E2FFC"/>
    <w:rsid w:val="00844461"/>
    <w:rsid w:val="008E245E"/>
    <w:rsid w:val="008E3B85"/>
    <w:rsid w:val="008F2879"/>
    <w:rsid w:val="00933A40"/>
    <w:rsid w:val="009649D1"/>
    <w:rsid w:val="00990298"/>
    <w:rsid w:val="00992FE7"/>
    <w:rsid w:val="009B48F6"/>
    <w:rsid w:val="009E3DD5"/>
    <w:rsid w:val="00A60633"/>
    <w:rsid w:val="00A90482"/>
    <w:rsid w:val="00AC169C"/>
    <w:rsid w:val="00AF06F8"/>
    <w:rsid w:val="00B866AD"/>
    <w:rsid w:val="00B8797C"/>
    <w:rsid w:val="00BA0C1A"/>
    <w:rsid w:val="00C061CB"/>
    <w:rsid w:val="00C45521"/>
    <w:rsid w:val="00C604EC"/>
    <w:rsid w:val="00CF4896"/>
    <w:rsid w:val="00D92B4A"/>
    <w:rsid w:val="00DC66D9"/>
    <w:rsid w:val="00DD5A14"/>
    <w:rsid w:val="00E22260"/>
    <w:rsid w:val="00E24E8E"/>
    <w:rsid w:val="00E26251"/>
    <w:rsid w:val="00E337BE"/>
    <w:rsid w:val="00E34E87"/>
    <w:rsid w:val="00E41496"/>
    <w:rsid w:val="00E50D49"/>
    <w:rsid w:val="00E556FE"/>
    <w:rsid w:val="00E861BD"/>
    <w:rsid w:val="00EA1EE8"/>
    <w:rsid w:val="00F30F99"/>
    <w:rsid w:val="00F53662"/>
    <w:rsid w:val="00F73FAD"/>
    <w:rsid w:val="01B1041A"/>
    <w:rsid w:val="083D07F0"/>
    <w:rsid w:val="105E3B74"/>
    <w:rsid w:val="11F02916"/>
    <w:rsid w:val="1761524E"/>
    <w:rsid w:val="1C2C4424"/>
    <w:rsid w:val="1CD54CE6"/>
    <w:rsid w:val="1DEC38DC"/>
    <w:rsid w:val="1E002CD4"/>
    <w:rsid w:val="20045C34"/>
    <w:rsid w:val="2BDB534F"/>
    <w:rsid w:val="2F3F23C3"/>
    <w:rsid w:val="30456175"/>
    <w:rsid w:val="32A24A5F"/>
    <w:rsid w:val="36772279"/>
    <w:rsid w:val="381558CC"/>
    <w:rsid w:val="41131E38"/>
    <w:rsid w:val="43307B73"/>
    <w:rsid w:val="434067C1"/>
    <w:rsid w:val="442D3A28"/>
    <w:rsid w:val="46EE5AA9"/>
    <w:rsid w:val="4A281D29"/>
    <w:rsid w:val="4A3C5A21"/>
    <w:rsid w:val="4A57098D"/>
    <w:rsid w:val="4F5E2014"/>
    <w:rsid w:val="4FB453AA"/>
    <w:rsid w:val="55301C13"/>
    <w:rsid w:val="568D20C3"/>
    <w:rsid w:val="5FCA1F2D"/>
    <w:rsid w:val="689C6113"/>
    <w:rsid w:val="6B984DD7"/>
    <w:rsid w:val="6BAD0F1F"/>
    <w:rsid w:val="6EAF13B0"/>
    <w:rsid w:val="71061E72"/>
    <w:rsid w:val="761420CC"/>
    <w:rsid w:val="7A3B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BBB7F"/>
  <w15:docId w15:val="{C7F05775-BAD0-4C10-8F45-515901DC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w="http://schemas.openxmlformats.org/wordprocessingml/2006/main" xmlns:r="http://schemas.openxmlformats.org/officeDocument/2006/relationships" xmlns:m="http://schemas.openxmlformats.org/officeDocument/2006/math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w15="http://schemas.microsoft.com/office/word/2012/wordml" xmlns:mc="http://schemas.openxmlformats.org/markup-compatibility/2006" xmlns:ns10="http://schemas.openxmlformats.org/schemaLibrary/2006/main" xmlns:wne="http://schemas.microsoft.com/office/word/2006/wordml" xmlns:c="http://schemas.openxmlformats.org/drawingml/2006/chart" xmlns:ns13="http://schemas.openxmlformats.org/drawingml/2006/chartDrawing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v="urn:schemas-microsoft-com:vml" xmlns:o="urn:schemas-microsoft-com:office:office" xmlns:ns20="urn:schemas-microsoft-com:office:excel" xmlns:w10="urn:schemas-microsoft-com:office:word" xmlns:ns22="urn:schemas-microsoft-com:office:powerpoint" xmlns:ns24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etp="http://schemas.microsoft.com/office/webextensions/taskpanes/2010/11" xmlns:we="http://schemas.microsoft.com/office/webextensions/webextension/2010/11" xmlns:ns34="http://schemas.openxmlformats.org/drawingml/2006/compatibility" xmlns:ns35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E4CCED-D99B-485A-8361-BFDCA93668AB}">
  <ds:schemaRefs>
    <ds:schemaRef ds:uri="http://schemas.openxmlformats.org/wordprocessingml/2006/main"/>
    <ds:schemaRef ds:uri="http://schemas.openxmlformats.org/officeDocument/2006/relationships"/>
    <ds:schemaRef ds:uri="http://schemas.openxmlformats.org/officeDocument/2006/math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microsoft.com/office/word/2012/wordml"/>
    <ds:schemaRef ds:uri="http://schemas.openxmlformats.org/markup-compatibility/2006"/>
    <ds:schemaRef ds:uri="http://schemas.openxmlformats.org/schemaLibrary/2006/main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vml"/>
    <ds:schemaRef ds:uri="urn:schemas-microsoft-com:office:office"/>
    <ds:schemaRef ds:uri="urn:schemas-microsoft-com:office:exce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298</Words>
  <Characters>1699</Characters>
  <Application>Microsoft Office Word</Application>
  <DocSecurity>0</DocSecurity>
  <Lines>14</Lines>
  <Paragraphs>3</Paragraphs>
  <ScaleCrop>false</ScaleCrop>
  <Company>Microsoft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cent</dc:creator>
  <cp:lastModifiedBy>xixi</cp:lastModifiedBy>
  <cp:revision>34</cp:revision>
  <dcterms:created xsi:type="dcterms:W3CDTF">2021-08-20T06:34:00Z</dcterms:created>
  <dcterms:modified xsi:type="dcterms:W3CDTF">2022-06-14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3D1ADE4FD84DD183A3DDD83C2E1D1B</vt:lpwstr>
  </property>
</Properties>
</file>